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DAD18" w14:textId="1926A0C9" w:rsidR="00005A0B" w:rsidRPr="0032296D" w:rsidRDefault="00005A0B" w:rsidP="0032296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/>
          <w:sz w:val="20"/>
          <w:szCs w:val="20"/>
        </w:rPr>
      </w:pPr>
      <w:r w:rsidRPr="0032296D">
        <w:rPr>
          <w:rFonts w:asciiTheme="majorHAnsi" w:hAnsiTheme="majorHAnsi" w:cstheme="majorHAnsi"/>
          <w:sz w:val="20"/>
          <w:szCs w:val="20"/>
        </w:rPr>
        <w:t xml:space="preserve">Supplementary Table S4. </w:t>
      </w:r>
      <w:r w:rsidR="00352ECC" w:rsidRPr="0032296D">
        <w:rPr>
          <w:rFonts w:asciiTheme="majorHAnsi" w:hAnsiTheme="majorHAnsi" w:cstheme="majorHAnsi"/>
          <w:sz w:val="20"/>
          <w:szCs w:val="20"/>
        </w:rPr>
        <w:t>Whole-genome amino acid substitutions and their frequencies among RSV-A strains.</w:t>
      </w:r>
    </w:p>
    <w:p w14:paraId="1E45A7AC" w14:textId="713E354B" w:rsidR="00005A0B" w:rsidRPr="0032296D" w:rsidRDefault="00005A0B" w:rsidP="0032296D">
      <w:pPr>
        <w:autoSpaceDE w:val="0"/>
        <w:autoSpaceDN w:val="0"/>
        <w:adjustRightInd w:val="0"/>
        <w:spacing w:after="0"/>
        <w:rPr>
          <w:rFonts w:ascii="Arial" w:hAnsi="Arial" w:cs="Arial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4"/>
        <w:gridCol w:w="3250"/>
        <w:gridCol w:w="2956"/>
      </w:tblGrid>
      <w:tr w:rsidR="00005A0B" w:rsidRPr="0032296D" w14:paraId="474E7EAF" w14:textId="19805984" w:rsidTr="00005A0B">
        <w:tc>
          <w:tcPr>
            <w:tcW w:w="3144" w:type="dxa"/>
          </w:tcPr>
          <w:p w14:paraId="0005B240" w14:textId="753BF8BB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3250" w:type="dxa"/>
          </w:tcPr>
          <w:p w14:paraId="7593EF41" w14:textId="6401CDBD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Substitution</w:t>
            </w:r>
          </w:p>
        </w:tc>
        <w:tc>
          <w:tcPr>
            <w:tcW w:w="2956" w:type="dxa"/>
          </w:tcPr>
          <w:p w14:paraId="6BF6D320" w14:textId="6A29128F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Frequency</w:t>
            </w:r>
          </w:p>
        </w:tc>
      </w:tr>
      <w:tr w:rsidR="00005A0B" w:rsidRPr="0032296D" w14:paraId="56DB0C62" w14:textId="770E58F9" w:rsidTr="00005A0B">
        <w:tc>
          <w:tcPr>
            <w:tcW w:w="3144" w:type="dxa"/>
          </w:tcPr>
          <w:p w14:paraId="295EE0C2" w14:textId="4236AF75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NS-2</w:t>
            </w:r>
          </w:p>
        </w:tc>
        <w:tc>
          <w:tcPr>
            <w:tcW w:w="3250" w:type="dxa"/>
          </w:tcPr>
          <w:p w14:paraId="37E13C82" w14:textId="25A654EC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R50K</w:t>
            </w:r>
          </w:p>
        </w:tc>
        <w:tc>
          <w:tcPr>
            <w:tcW w:w="2956" w:type="dxa"/>
          </w:tcPr>
          <w:p w14:paraId="7C784D74" w14:textId="0AFB0627" w:rsidR="00005A0B" w:rsidRPr="0032296D" w:rsidRDefault="0032296D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77.78</w:t>
            </w:r>
            <w:r w:rsidR="00005A0B" w:rsidRPr="0032296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05A0B" w:rsidRPr="0032296D" w14:paraId="3906B0F8" w14:textId="2E4044DE" w:rsidTr="00005A0B">
        <w:tc>
          <w:tcPr>
            <w:tcW w:w="3144" w:type="dxa"/>
          </w:tcPr>
          <w:p w14:paraId="2C76FE8B" w14:textId="175D0AFC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3250" w:type="dxa"/>
          </w:tcPr>
          <w:p w14:paraId="6C0FE665" w14:textId="6A33F13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V352A</w:t>
            </w:r>
          </w:p>
        </w:tc>
        <w:tc>
          <w:tcPr>
            <w:tcW w:w="2956" w:type="dxa"/>
          </w:tcPr>
          <w:p w14:paraId="729EB783" w14:textId="0CA520EA" w:rsidR="00005A0B" w:rsidRPr="0032296D" w:rsidRDefault="0032296D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100.0</w:t>
            </w:r>
            <w:r w:rsidR="00005A0B" w:rsidRPr="0032296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05A0B" w:rsidRPr="0032296D" w14:paraId="398CE847" w14:textId="4DF305A4" w:rsidTr="00005A0B">
        <w:tc>
          <w:tcPr>
            <w:tcW w:w="3144" w:type="dxa"/>
          </w:tcPr>
          <w:p w14:paraId="50BFF2BC" w14:textId="677B1F9D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3250" w:type="dxa"/>
          </w:tcPr>
          <w:p w14:paraId="6ECFEB90" w14:textId="790E3D72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L55P</w:t>
            </w:r>
          </w:p>
        </w:tc>
        <w:tc>
          <w:tcPr>
            <w:tcW w:w="2956" w:type="dxa"/>
          </w:tcPr>
          <w:p w14:paraId="7F2C3187" w14:textId="206B943B" w:rsidR="00005A0B" w:rsidRPr="0032296D" w:rsidRDefault="0032296D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100.0</w:t>
            </w:r>
            <w:r w:rsidR="00005A0B" w:rsidRPr="0032296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05A0B" w:rsidRPr="0032296D" w14:paraId="798888A7" w14:textId="5D74F6C9" w:rsidTr="00005A0B">
        <w:tc>
          <w:tcPr>
            <w:tcW w:w="3144" w:type="dxa"/>
          </w:tcPr>
          <w:p w14:paraId="6DB7B419" w14:textId="3CF04ABF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M</w:t>
            </w:r>
          </w:p>
        </w:tc>
        <w:tc>
          <w:tcPr>
            <w:tcW w:w="3250" w:type="dxa"/>
          </w:tcPr>
          <w:p w14:paraId="3B8507C9" w14:textId="2EBF9E34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M43I</w:t>
            </w:r>
          </w:p>
        </w:tc>
        <w:tc>
          <w:tcPr>
            <w:tcW w:w="2956" w:type="dxa"/>
          </w:tcPr>
          <w:p w14:paraId="6B2C68D7" w14:textId="5C1BBB91" w:rsidR="00005A0B" w:rsidRPr="0032296D" w:rsidRDefault="0032296D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86.62</w:t>
            </w:r>
            <w:r w:rsidR="00005A0B" w:rsidRPr="0032296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05A0B" w:rsidRPr="0032296D" w14:paraId="2E497B9E" w14:textId="21BEE88F" w:rsidTr="00005A0B">
        <w:tc>
          <w:tcPr>
            <w:tcW w:w="3144" w:type="dxa"/>
          </w:tcPr>
          <w:p w14:paraId="05EF5852" w14:textId="539FD4F9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SH</w:t>
            </w:r>
          </w:p>
        </w:tc>
        <w:tc>
          <w:tcPr>
            <w:tcW w:w="3250" w:type="dxa"/>
          </w:tcPr>
          <w:p w14:paraId="4A1BF9C3" w14:textId="6920F7CD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I38S</w:t>
            </w:r>
          </w:p>
        </w:tc>
        <w:tc>
          <w:tcPr>
            <w:tcW w:w="2956" w:type="dxa"/>
          </w:tcPr>
          <w:p w14:paraId="33EC7185" w14:textId="79447F63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7</w:t>
            </w:r>
            <w:r w:rsidR="0032296D" w:rsidRPr="0032296D">
              <w:rPr>
                <w:rFonts w:cstheme="minorHAnsi"/>
                <w:sz w:val="24"/>
                <w:szCs w:val="24"/>
              </w:rPr>
              <w:t>1.11</w:t>
            </w:r>
            <w:r w:rsidRPr="0032296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005A0B" w:rsidRPr="0032296D" w14:paraId="1908615B" w14:textId="10CBBE4E" w:rsidTr="00005A0B">
        <w:tc>
          <w:tcPr>
            <w:tcW w:w="3144" w:type="dxa"/>
          </w:tcPr>
          <w:p w14:paraId="541824B4" w14:textId="576EE885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G</w:t>
            </w:r>
          </w:p>
        </w:tc>
        <w:tc>
          <w:tcPr>
            <w:tcW w:w="325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32296D" w:rsidRPr="0032296D" w14:paraId="050CA4F2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AEFC2" w14:textId="5275279C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A57T</w:t>
                  </w:r>
                </w:p>
              </w:tc>
            </w:tr>
            <w:tr w:rsidR="0032296D" w:rsidRPr="0032296D" w14:paraId="67B2F6F5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0859F" w14:textId="30359B8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P71L</w:t>
                  </w:r>
                </w:p>
              </w:tc>
            </w:tr>
            <w:tr w:rsidR="0032296D" w:rsidRPr="0032296D" w14:paraId="6E2DF4F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8F8CF" w14:textId="6CD11EE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H90Y</w:t>
                  </w:r>
                </w:p>
              </w:tc>
            </w:tr>
            <w:tr w:rsidR="0032296D" w:rsidRPr="0032296D" w14:paraId="3A1050F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A8FEC" w14:textId="3A29C717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S100N</w:t>
                  </w:r>
                </w:p>
              </w:tc>
            </w:tr>
            <w:tr w:rsidR="0032296D" w:rsidRPr="0032296D" w14:paraId="0B78292F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DD8F0" w14:textId="550361B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L101F</w:t>
                  </w:r>
                </w:p>
              </w:tc>
            </w:tr>
            <w:tr w:rsidR="0032296D" w:rsidRPr="0032296D" w14:paraId="318342D7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0BA2E" w14:textId="21A7AB8F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G106E</w:t>
                  </w:r>
                </w:p>
              </w:tc>
            </w:tr>
            <w:tr w:rsidR="0032296D" w:rsidRPr="0032296D" w14:paraId="2E443297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7FA90" w14:textId="56BFB40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P120L</w:t>
                  </w:r>
                </w:p>
              </w:tc>
            </w:tr>
            <w:tr w:rsidR="0032296D" w:rsidRPr="0032296D" w14:paraId="3517D849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5A140" w14:textId="1A87B607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S121I</w:t>
                  </w:r>
                </w:p>
              </w:tc>
            </w:tr>
            <w:tr w:rsidR="0032296D" w:rsidRPr="0032296D" w14:paraId="6C8419BF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13FA9" w14:textId="4B1624DD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I134K</w:t>
                  </w:r>
                </w:p>
              </w:tc>
            </w:tr>
            <w:tr w:rsidR="0032296D" w:rsidRPr="0032296D" w14:paraId="0739DFEB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CAF32" w14:textId="798796E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T137K</w:t>
                  </w:r>
                </w:p>
              </w:tc>
            </w:tr>
            <w:tr w:rsidR="0032296D" w:rsidRPr="0032296D" w14:paraId="5ED795D7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FEA2D" w14:textId="6D26CE3C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L142S</w:t>
                  </w:r>
                </w:p>
              </w:tc>
            </w:tr>
            <w:tr w:rsidR="0032296D" w:rsidRPr="0032296D" w14:paraId="77CE0EE6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C3C9D" w14:textId="3DD39DC9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P143S</w:t>
                  </w:r>
                </w:p>
              </w:tc>
            </w:tr>
            <w:tr w:rsidR="0032296D" w:rsidRPr="0032296D" w14:paraId="2AF1B4A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E92C7" w14:textId="410B64B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P217S</w:t>
                  </w:r>
                </w:p>
              </w:tc>
            </w:tr>
            <w:tr w:rsidR="0032296D" w:rsidRPr="0032296D" w14:paraId="70F161C1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B8A9D" w14:textId="1B400587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G224E</w:t>
                  </w:r>
                </w:p>
              </w:tc>
            </w:tr>
            <w:tr w:rsidR="0032296D" w:rsidRPr="0032296D" w14:paraId="70A0DB1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01635" w14:textId="3CE1A8A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G224V</w:t>
                  </w:r>
                </w:p>
              </w:tc>
            </w:tr>
            <w:tr w:rsidR="0032296D" w:rsidRPr="0032296D" w14:paraId="5B774E6C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01506D" w14:textId="7BF22F47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P230H</w:t>
                  </w:r>
                </w:p>
              </w:tc>
            </w:tr>
            <w:tr w:rsidR="0032296D" w:rsidRPr="0032296D" w14:paraId="5BDDC5F1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08637F" w14:textId="20966BD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N242T</w:t>
                  </w:r>
                </w:p>
              </w:tc>
            </w:tr>
            <w:tr w:rsidR="0032296D" w:rsidRPr="0032296D" w14:paraId="1ADD6AF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FA157" w14:textId="19F74FC4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S243I</w:t>
                  </w:r>
                </w:p>
              </w:tc>
            </w:tr>
            <w:tr w:rsidR="0032296D" w:rsidRPr="0032296D" w14:paraId="5B69591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C34FB" w14:textId="22A6C9DC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K262E</w:t>
                  </w:r>
                </w:p>
              </w:tc>
            </w:tr>
            <w:tr w:rsidR="0032296D" w:rsidRPr="0032296D" w14:paraId="3813B16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B0A36" w14:textId="106B2ADC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I265L</w:t>
                  </w:r>
                </w:p>
              </w:tc>
            </w:tr>
            <w:tr w:rsidR="0032296D" w:rsidRPr="0032296D" w14:paraId="6C6408DF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8A8D85" w14:textId="1ACAED43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D284G</w:t>
                  </w:r>
                </w:p>
              </w:tc>
            </w:tr>
            <w:tr w:rsidR="0032296D" w:rsidRPr="0032296D" w14:paraId="48609818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53FE2" w14:textId="035638BC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S294P</w:t>
                  </w:r>
                </w:p>
              </w:tc>
            </w:tr>
            <w:tr w:rsidR="0032296D" w:rsidRPr="0032296D" w14:paraId="6C6D694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7A623" w14:textId="186C7580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G296S</w:t>
                  </w:r>
                </w:p>
              </w:tc>
            </w:tr>
            <w:tr w:rsidR="0032296D" w:rsidRPr="0032296D" w14:paraId="0849CC95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BA29A" w14:textId="3E11875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S299N</w:t>
                  </w:r>
                </w:p>
              </w:tc>
            </w:tr>
            <w:tr w:rsidR="0032296D" w:rsidRPr="0032296D" w14:paraId="5DD347B1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A336B" w14:textId="279E4511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Y304H</w:t>
                  </w:r>
                </w:p>
              </w:tc>
            </w:tr>
            <w:tr w:rsidR="0032296D" w:rsidRPr="0032296D" w14:paraId="71C82069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23782" w14:textId="244A10C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T319A</w:t>
                  </w:r>
                </w:p>
              </w:tc>
            </w:tr>
            <w:tr w:rsidR="0032296D" w:rsidRPr="0032296D" w14:paraId="29F7E4E9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0401A" w14:textId="10134BC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T319I</w:t>
                  </w:r>
                </w:p>
              </w:tc>
            </w:tr>
            <w:tr w:rsidR="0032296D" w:rsidRPr="0032296D" w14:paraId="24AA48A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592B7" w14:textId="0FF2D49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T320A</w:t>
                  </w:r>
                </w:p>
              </w:tc>
            </w:tr>
          </w:tbl>
          <w:p w14:paraId="3D44F218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56" w:type="dxa"/>
          </w:tcPr>
          <w:tbl>
            <w:tblPr>
              <w:tblW w:w="987" w:type="dxa"/>
              <w:tblLook w:val="04A0" w:firstRow="1" w:lastRow="0" w:firstColumn="1" w:lastColumn="0" w:noHBand="0" w:noVBand="1"/>
            </w:tblPr>
            <w:tblGrid>
              <w:gridCol w:w="1057"/>
            </w:tblGrid>
            <w:tr w:rsidR="0032296D" w:rsidRPr="0032296D" w14:paraId="13AD31D3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3A3BC" w14:textId="30909EE0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1.04%</w:t>
                  </w:r>
                </w:p>
              </w:tc>
            </w:tr>
            <w:tr w:rsidR="0032296D" w:rsidRPr="0032296D" w14:paraId="6F90EEDD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D2CE9" w14:textId="24655AEB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9.69%</w:t>
                  </w:r>
                </w:p>
              </w:tc>
            </w:tr>
            <w:tr w:rsidR="0032296D" w:rsidRPr="0032296D" w14:paraId="7963045E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876D1" w14:textId="260EFA3B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9.37%</w:t>
                  </w:r>
                </w:p>
              </w:tc>
            </w:tr>
            <w:tr w:rsidR="0032296D" w:rsidRPr="0032296D" w14:paraId="5C3B23C9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B7F2F" w14:textId="1B79E0D1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1.08%</w:t>
                  </w:r>
                </w:p>
              </w:tc>
            </w:tr>
            <w:tr w:rsidR="0032296D" w:rsidRPr="0032296D" w14:paraId="0CED64EE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D8BD92" w14:textId="34443FE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8.75%</w:t>
                  </w:r>
                </w:p>
              </w:tc>
            </w:tr>
            <w:tr w:rsidR="0032296D" w:rsidRPr="0032296D" w14:paraId="30ADE001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5BE9A" w14:textId="01703D4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71.34%</w:t>
                  </w:r>
                </w:p>
              </w:tc>
            </w:tr>
            <w:tr w:rsidR="0032296D" w:rsidRPr="0032296D" w14:paraId="12BE278F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759D6" w14:textId="7BFAE10F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8.89%</w:t>
                  </w:r>
                </w:p>
              </w:tc>
            </w:tr>
            <w:tr w:rsidR="0032296D" w:rsidRPr="0032296D" w14:paraId="3B301B62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050FF" w14:textId="1ED72A62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8.89%</w:t>
                  </w:r>
                </w:p>
              </w:tc>
            </w:tr>
            <w:tr w:rsidR="0032296D" w:rsidRPr="0032296D" w14:paraId="28E9FE19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742C9" w14:textId="7066AB3B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4936B335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5E032" w14:textId="4F419AC3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1.64%</w:t>
                  </w:r>
                </w:p>
              </w:tc>
            </w:tr>
            <w:tr w:rsidR="0032296D" w:rsidRPr="0032296D" w14:paraId="73C849A7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5D850" w14:textId="462D05F2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84.76%</w:t>
                  </w:r>
                </w:p>
              </w:tc>
            </w:tr>
            <w:tr w:rsidR="0032296D" w:rsidRPr="0032296D" w14:paraId="5A7316E6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E8EA4" w14:textId="566A9E8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8.79%</w:t>
                  </w:r>
                </w:p>
              </w:tc>
            </w:tr>
            <w:tr w:rsidR="0032296D" w:rsidRPr="0032296D" w14:paraId="6700C675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24FEC" w14:textId="457AAC8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8.47%</w:t>
                  </w:r>
                </w:p>
              </w:tc>
            </w:tr>
            <w:tr w:rsidR="0032296D" w:rsidRPr="0032296D" w14:paraId="24D4E1FF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A5969" w14:textId="642A0872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88.92%</w:t>
                  </w:r>
                </w:p>
              </w:tc>
            </w:tr>
            <w:tr w:rsidR="0032296D" w:rsidRPr="0032296D" w14:paraId="7F7F75DA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EA6BE" w14:textId="0C1941A0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1.08%</w:t>
                  </w:r>
                </w:p>
              </w:tc>
            </w:tr>
            <w:tr w:rsidR="0032296D" w:rsidRPr="0032296D" w14:paraId="3ECE9627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91A30" w14:textId="0BC2357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.69%</w:t>
                  </w:r>
                </w:p>
              </w:tc>
            </w:tr>
            <w:tr w:rsidR="0032296D" w:rsidRPr="0032296D" w14:paraId="76BCA851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33388" w14:textId="1C527AE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8.79%</w:t>
                  </w:r>
                </w:p>
              </w:tc>
            </w:tr>
            <w:tr w:rsidR="0032296D" w:rsidRPr="0032296D" w14:paraId="0847752C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2294E" w14:textId="3C03269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9.37%</w:t>
                  </w:r>
                </w:p>
              </w:tc>
            </w:tr>
            <w:tr w:rsidR="0032296D" w:rsidRPr="0032296D" w14:paraId="5C932775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6D8AD" w14:textId="00B18B4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9.37%</w:t>
                  </w:r>
                </w:p>
              </w:tc>
            </w:tr>
            <w:tr w:rsidR="0032296D" w:rsidRPr="0032296D" w14:paraId="66C47AF4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D9FB4" w14:textId="3368BB01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9.68%</w:t>
                  </w:r>
                </w:p>
              </w:tc>
            </w:tr>
            <w:tr w:rsidR="0032296D" w:rsidRPr="0032296D" w14:paraId="19FE8000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DD62F" w14:textId="104878E1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1F72778E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138F2" w14:textId="2EB9F90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1.08%</w:t>
                  </w:r>
                </w:p>
              </w:tc>
            </w:tr>
            <w:tr w:rsidR="0032296D" w:rsidRPr="0032296D" w14:paraId="7E3B6BC8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13BAF" w14:textId="334AC6E2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8.79%</w:t>
                  </w:r>
                </w:p>
              </w:tc>
            </w:tr>
            <w:tr w:rsidR="0032296D" w:rsidRPr="0032296D" w14:paraId="29DB491F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2D53C" w14:textId="1C4E363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9.52%</w:t>
                  </w:r>
                </w:p>
              </w:tc>
            </w:tr>
            <w:tr w:rsidR="0032296D" w:rsidRPr="0032296D" w14:paraId="40E45BCD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0FA6F" w14:textId="4A767ED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4.30%</w:t>
                  </w:r>
                </w:p>
              </w:tc>
            </w:tr>
            <w:tr w:rsidR="0032296D" w:rsidRPr="0032296D" w14:paraId="603035F3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29B65" w14:textId="1AC9E2C4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9.45%</w:t>
                  </w:r>
                </w:p>
              </w:tc>
            </w:tr>
            <w:tr w:rsidR="0032296D" w:rsidRPr="0032296D" w14:paraId="76C42224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29753" w14:textId="6E4EF4A7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9.94%</w:t>
                  </w:r>
                </w:p>
              </w:tc>
            </w:tr>
            <w:tr w:rsidR="0032296D" w:rsidRPr="0032296D" w14:paraId="16336676" w14:textId="77777777" w:rsidTr="0032296D">
              <w:trPr>
                <w:trHeight w:val="300"/>
              </w:trPr>
              <w:tc>
                <w:tcPr>
                  <w:tcW w:w="9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EBADC" w14:textId="0AB4306C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1.43%</w:t>
                  </w:r>
                </w:p>
              </w:tc>
            </w:tr>
          </w:tbl>
          <w:p w14:paraId="735078A5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005A0B" w:rsidRPr="0032296D" w14:paraId="2C97CF72" w14:textId="713148A0" w:rsidTr="00005A0B">
        <w:tc>
          <w:tcPr>
            <w:tcW w:w="3144" w:type="dxa"/>
          </w:tcPr>
          <w:p w14:paraId="718BA357" w14:textId="4CEE7CDB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F</w:t>
            </w:r>
          </w:p>
        </w:tc>
        <w:tc>
          <w:tcPr>
            <w:tcW w:w="325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32296D" w:rsidRPr="0032296D" w14:paraId="0654192D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71A2D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A10T</w:t>
                  </w:r>
                </w:p>
              </w:tc>
            </w:tr>
            <w:tr w:rsidR="0032296D" w:rsidRPr="0032296D" w14:paraId="0A2B9691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68B51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T12I</w:t>
                  </w:r>
                </w:p>
              </w:tc>
            </w:tr>
            <w:tr w:rsidR="0032296D" w:rsidRPr="0032296D" w14:paraId="29FE81E4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3C00FB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T13A</w:t>
                  </w:r>
                </w:p>
              </w:tc>
            </w:tr>
            <w:tr w:rsidR="0032296D" w:rsidRPr="0032296D" w14:paraId="0DDB68BC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C01A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C21W</w:t>
                  </w:r>
                </w:p>
              </w:tc>
            </w:tr>
            <w:tr w:rsidR="0032296D" w:rsidRPr="0032296D" w14:paraId="7FD0E119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DAC1F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I59V</w:t>
                  </w:r>
                </w:p>
              </w:tc>
            </w:tr>
            <w:tr w:rsidR="0032296D" w:rsidRPr="0032296D" w14:paraId="5B405E4D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872FF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S99N</w:t>
                  </w:r>
                </w:p>
              </w:tc>
            </w:tr>
            <w:tr w:rsidR="0032296D" w:rsidRPr="0032296D" w14:paraId="617B41C6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E9C9E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A103T</w:t>
                  </w:r>
                </w:p>
              </w:tc>
            </w:tr>
            <w:tr w:rsidR="0032296D" w:rsidRPr="0032296D" w14:paraId="51430F8E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723BE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lastRenderedPageBreak/>
                    <w:t>T122A</w:t>
                  </w:r>
                </w:p>
              </w:tc>
            </w:tr>
            <w:tr w:rsidR="0032296D" w:rsidRPr="0032296D" w14:paraId="0B89E416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8AB22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N124T</w:t>
                  </w:r>
                </w:p>
              </w:tc>
            </w:tr>
            <w:tr w:rsidR="0032296D" w:rsidRPr="0032296D" w14:paraId="4AE7372B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FE454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V127I</w:t>
                  </w:r>
                </w:p>
              </w:tc>
            </w:tr>
            <w:tr w:rsidR="0032296D" w:rsidRPr="0032296D" w14:paraId="595C9A91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C3F7E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K272N</w:t>
                  </w:r>
                </w:p>
              </w:tc>
            </w:tr>
            <w:tr w:rsidR="0032296D" w:rsidRPr="0032296D" w14:paraId="05EFA90D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285B1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S276N</w:t>
                  </w:r>
                </w:p>
              </w:tc>
            </w:tr>
            <w:tr w:rsidR="0032296D" w:rsidRPr="0032296D" w14:paraId="4CF589F3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511B7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S377N</w:t>
                  </w:r>
                </w:p>
              </w:tc>
            </w:tr>
          </w:tbl>
          <w:p w14:paraId="15064528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5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32296D" w:rsidRPr="0032296D" w14:paraId="52773AAE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6C16D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lastRenderedPageBreak/>
                    <w:t>7.23%</w:t>
                  </w:r>
                </w:p>
              </w:tc>
            </w:tr>
            <w:tr w:rsidR="0032296D" w:rsidRPr="0032296D" w14:paraId="494E38B9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2F502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5.99%</w:t>
                  </w:r>
                </w:p>
              </w:tc>
            </w:tr>
            <w:tr w:rsidR="0032296D" w:rsidRPr="0032296D" w14:paraId="169363B0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2F9BB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1.89%</w:t>
                  </w:r>
                </w:p>
              </w:tc>
            </w:tr>
            <w:tr w:rsidR="0032296D" w:rsidRPr="0032296D" w14:paraId="2B8E9A94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407DE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2.52%</w:t>
                  </w:r>
                </w:p>
              </w:tc>
            </w:tr>
            <w:tr w:rsidR="0032296D" w:rsidRPr="0032296D" w14:paraId="087F98C8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CEBD2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7.23%</w:t>
                  </w:r>
                </w:p>
              </w:tc>
            </w:tr>
            <w:tr w:rsidR="0032296D" w:rsidRPr="0032296D" w14:paraId="15168E52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4DAB1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11.67%</w:t>
                  </w:r>
                </w:p>
              </w:tc>
            </w:tr>
            <w:tr w:rsidR="0032296D" w:rsidRPr="0032296D" w14:paraId="5346C6B7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EA759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8.81%</w:t>
                  </w:r>
                </w:p>
              </w:tc>
            </w:tr>
            <w:tr w:rsidR="0032296D" w:rsidRPr="0032296D" w14:paraId="51033245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23BF6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lastRenderedPageBreak/>
                    <w:t>8.81%</w:t>
                  </w:r>
                </w:p>
              </w:tc>
            </w:tr>
            <w:tr w:rsidR="0032296D" w:rsidRPr="0032296D" w14:paraId="295645E3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C5C1C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7.23%</w:t>
                  </w:r>
                </w:p>
              </w:tc>
            </w:tr>
            <w:tr w:rsidR="0032296D" w:rsidRPr="0032296D" w14:paraId="0C8D5C62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3D348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11.04%</w:t>
                  </w:r>
                </w:p>
              </w:tc>
            </w:tr>
            <w:tr w:rsidR="0032296D" w:rsidRPr="0032296D" w14:paraId="60368897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DCC62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4.44%</w:t>
                  </w:r>
                </w:p>
              </w:tc>
            </w:tr>
            <w:tr w:rsidR="0032296D" w:rsidRPr="0032296D" w14:paraId="054A9FB2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30384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2.20%</w:t>
                  </w:r>
                </w:p>
              </w:tc>
            </w:tr>
            <w:tr w:rsidR="0032296D" w:rsidRPr="0032296D" w14:paraId="303DF1E4" w14:textId="77777777" w:rsidTr="0032296D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D20BF" w14:textId="77777777" w:rsidR="0032296D" w:rsidRPr="0032296D" w:rsidRDefault="0032296D" w:rsidP="0032296D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2.52%</w:t>
                  </w:r>
                </w:p>
              </w:tc>
            </w:tr>
          </w:tbl>
          <w:p w14:paraId="0ABC178B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005A0B" w:rsidRPr="0032296D" w14:paraId="5FA51B42" w14:textId="77777777" w:rsidTr="00005A0B">
        <w:tc>
          <w:tcPr>
            <w:tcW w:w="3144" w:type="dxa"/>
          </w:tcPr>
          <w:p w14:paraId="47137F80" w14:textId="3B1BC788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lastRenderedPageBreak/>
              <w:t>M2-1</w:t>
            </w:r>
          </w:p>
        </w:tc>
        <w:tc>
          <w:tcPr>
            <w:tcW w:w="325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005A0B" w:rsidRPr="0032296D" w14:paraId="6C35639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3FF48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N174S</w:t>
                  </w:r>
                </w:p>
              </w:tc>
            </w:tr>
            <w:tr w:rsidR="00005A0B" w:rsidRPr="0032296D" w14:paraId="21697045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B84FB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S176P</w:t>
                  </w:r>
                </w:p>
              </w:tc>
            </w:tr>
            <w:tr w:rsidR="00005A0B" w:rsidRPr="0032296D" w14:paraId="0457F6EF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4CDCC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T180A</w:t>
                  </w:r>
                </w:p>
              </w:tc>
            </w:tr>
          </w:tbl>
          <w:p w14:paraId="520F2B7E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5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57"/>
            </w:tblGrid>
            <w:tr w:rsidR="0032296D" w:rsidRPr="0032296D" w14:paraId="075D5C1B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32634" w14:textId="0A5D162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2.15%</w:t>
                  </w:r>
                </w:p>
              </w:tc>
            </w:tr>
            <w:tr w:rsidR="0032296D" w:rsidRPr="0032296D" w14:paraId="455BC5B8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328AA" w14:textId="69EBF0F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27EA24E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CF404" w14:textId="5FD65864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2.11%</w:t>
                  </w:r>
                </w:p>
              </w:tc>
            </w:tr>
          </w:tbl>
          <w:p w14:paraId="2B045106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005A0B" w:rsidRPr="0032296D" w14:paraId="00AAA33F" w14:textId="77777777" w:rsidTr="00005A0B">
        <w:tc>
          <w:tcPr>
            <w:tcW w:w="3144" w:type="dxa"/>
          </w:tcPr>
          <w:p w14:paraId="2383B068" w14:textId="0AEFFED6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M2-2</w:t>
            </w:r>
          </w:p>
        </w:tc>
        <w:tc>
          <w:tcPr>
            <w:tcW w:w="325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005A0B" w:rsidRPr="0032296D" w14:paraId="45347AD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77FF4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T1M</w:t>
                  </w:r>
                </w:p>
              </w:tc>
            </w:tr>
            <w:tr w:rsidR="00005A0B" w:rsidRPr="0032296D" w14:paraId="2BD372AD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8B990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Y26C</w:t>
                  </w:r>
                </w:p>
              </w:tc>
            </w:tr>
            <w:tr w:rsidR="00005A0B" w:rsidRPr="0032296D" w14:paraId="4796D23C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31483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S46N</w:t>
                  </w:r>
                </w:p>
              </w:tc>
            </w:tr>
          </w:tbl>
          <w:p w14:paraId="0E133DAE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5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57"/>
            </w:tblGrid>
            <w:tr w:rsidR="0032296D" w:rsidRPr="0032296D" w14:paraId="6AD33E5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AEAEC" w14:textId="1324339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2.37%</w:t>
                  </w:r>
                </w:p>
              </w:tc>
            </w:tr>
            <w:tr w:rsidR="0032296D" w:rsidRPr="0032296D" w14:paraId="0C75C17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0C85CC" w14:textId="786D9CC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0.94%</w:t>
                  </w:r>
                </w:p>
              </w:tc>
            </w:tr>
            <w:tr w:rsidR="0032296D" w:rsidRPr="0032296D" w14:paraId="1B93201C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B0031" w14:textId="5993648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</w:tbl>
          <w:p w14:paraId="13320305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005A0B" w:rsidRPr="0032296D" w14:paraId="0F95E532" w14:textId="77777777" w:rsidTr="00005A0B">
        <w:tc>
          <w:tcPr>
            <w:tcW w:w="3144" w:type="dxa"/>
          </w:tcPr>
          <w:p w14:paraId="6104C4FD" w14:textId="1794A14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32296D">
              <w:rPr>
                <w:rFonts w:cstheme="minorHAnsi"/>
                <w:sz w:val="24"/>
                <w:szCs w:val="24"/>
              </w:rPr>
              <w:t>L</w:t>
            </w:r>
          </w:p>
        </w:tc>
        <w:tc>
          <w:tcPr>
            <w:tcW w:w="3250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14"/>
            </w:tblGrid>
            <w:tr w:rsidR="00005A0B" w:rsidRPr="0032296D" w14:paraId="626F4D5D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7C1B7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S100L</w:t>
                  </w:r>
                </w:p>
              </w:tc>
            </w:tr>
            <w:tr w:rsidR="00005A0B" w:rsidRPr="0032296D" w14:paraId="5933E04B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7D85A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N143D</w:t>
                  </w:r>
                </w:p>
              </w:tc>
            </w:tr>
            <w:tr w:rsidR="00005A0B" w:rsidRPr="0032296D" w14:paraId="7B63E386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070CB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P171L</w:t>
                  </w:r>
                </w:p>
              </w:tc>
            </w:tr>
            <w:tr w:rsidR="00005A0B" w:rsidRPr="0032296D" w14:paraId="5C406E12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C8C55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T179S</w:t>
                  </w:r>
                </w:p>
              </w:tc>
            </w:tr>
            <w:tr w:rsidR="00005A0B" w:rsidRPr="0032296D" w14:paraId="535AD21F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B9689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R256K</w:t>
                  </w:r>
                </w:p>
              </w:tc>
            </w:tr>
            <w:tr w:rsidR="00005A0B" w:rsidRPr="0032296D" w14:paraId="3725D60A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BCC9F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Y598H</w:t>
                  </w:r>
                </w:p>
              </w:tc>
            </w:tr>
            <w:tr w:rsidR="00005A0B" w:rsidRPr="0032296D" w14:paraId="75E532A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11526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M1225I</w:t>
                  </w:r>
                </w:p>
              </w:tc>
            </w:tr>
            <w:tr w:rsidR="00005A0B" w:rsidRPr="0032296D" w14:paraId="16D682D5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47D44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L1438Q</w:t>
                  </w:r>
                </w:p>
              </w:tc>
            </w:tr>
            <w:tr w:rsidR="00005A0B" w:rsidRPr="0032296D" w14:paraId="6357259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5D2DC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I1653V</w:t>
                  </w:r>
                </w:p>
              </w:tc>
            </w:tr>
            <w:tr w:rsidR="00005A0B" w:rsidRPr="0032296D" w14:paraId="183D7FA9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96892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K1661N</w:t>
                  </w:r>
                </w:p>
              </w:tc>
            </w:tr>
            <w:tr w:rsidR="00005A0B" w:rsidRPr="0032296D" w14:paraId="4CCBA33C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728FA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H1690Y</w:t>
                  </w:r>
                </w:p>
              </w:tc>
            </w:tr>
            <w:tr w:rsidR="00005A0B" w:rsidRPr="0032296D" w14:paraId="71D08285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21947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H1707Q</w:t>
                  </w:r>
                </w:p>
              </w:tc>
            </w:tr>
            <w:tr w:rsidR="00005A0B" w:rsidRPr="0032296D" w14:paraId="229459A7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C1E54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N1719Y</w:t>
                  </w:r>
                </w:p>
              </w:tc>
            </w:tr>
            <w:tr w:rsidR="00005A0B" w:rsidRPr="0032296D" w14:paraId="290CBC84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02D0B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N1723S</w:t>
                  </w:r>
                </w:p>
              </w:tc>
            </w:tr>
            <w:tr w:rsidR="00005A0B" w:rsidRPr="0032296D" w14:paraId="2EB2703A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8CC4C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N1724D</w:t>
                  </w:r>
                </w:p>
              </w:tc>
            </w:tr>
            <w:tr w:rsidR="00005A0B" w:rsidRPr="0032296D" w14:paraId="1B516DE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83B23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E1725G</w:t>
                  </w:r>
                </w:p>
              </w:tc>
            </w:tr>
            <w:tr w:rsidR="00005A0B" w:rsidRPr="0032296D" w14:paraId="10CC5AC3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3107D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G1731D</w:t>
                  </w:r>
                </w:p>
              </w:tc>
            </w:tr>
            <w:tr w:rsidR="00005A0B" w:rsidRPr="0032296D" w14:paraId="694E636E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2AC08" w14:textId="77777777" w:rsidR="00005A0B" w:rsidRPr="0032296D" w:rsidRDefault="00005A0B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  <w:t>Y2163N</w:t>
                  </w:r>
                </w:p>
              </w:tc>
            </w:tr>
          </w:tbl>
          <w:p w14:paraId="0F060670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56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57"/>
            </w:tblGrid>
            <w:tr w:rsidR="0032296D" w:rsidRPr="0032296D" w14:paraId="5396518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8B360" w14:textId="494707E3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1.15%</w:t>
                  </w:r>
                </w:p>
              </w:tc>
            </w:tr>
            <w:tr w:rsidR="0032296D" w:rsidRPr="0032296D" w14:paraId="41F2EE71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17D5B" w14:textId="248969E9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78.87%</w:t>
                  </w:r>
                </w:p>
              </w:tc>
            </w:tr>
            <w:tr w:rsidR="0032296D" w:rsidRPr="0032296D" w14:paraId="113B040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22B7C" w14:textId="0AEEB7C0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65817189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52036" w14:textId="7C858829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79.65%</w:t>
                  </w:r>
                </w:p>
              </w:tc>
            </w:tr>
            <w:tr w:rsidR="0032296D" w:rsidRPr="0032296D" w14:paraId="7F11ED5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D7E45" w14:textId="1BBCF59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7A1BBF2C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A0481" w14:textId="40862D0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357A3E9A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1F3FF" w14:textId="711FCBA8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81.25%</w:t>
                  </w:r>
                </w:p>
              </w:tc>
            </w:tr>
            <w:tr w:rsidR="0032296D" w:rsidRPr="0032296D" w14:paraId="482CF9F6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05FEE" w14:textId="627D4B49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061080CC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E3DAB" w14:textId="443AA2F0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88.19%</w:t>
                  </w:r>
                </w:p>
              </w:tc>
            </w:tr>
            <w:tr w:rsidR="0032296D" w:rsidRPr="0032296D" w14:paraId="57518B60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9C403" w14:textId="767865EF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86.81%</w:t>
                  </w:r>
                </w:p>
              </w:tc>
            </w:tr>
            <w:tr w:rsidR="0032296D" w:rsidRPr="0032296D" w14:paraId="790FB0D4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CCC1F" w14:textId="7AE86F4E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5.49%</w:t>
                  </w:r>
                </w:p>
              </w:tc>
            </w:tr>
            <w:tr w:rsidR="0032296D" w:rsidRPr="0032296D" w14:paraId="0EC45A87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FA0AF" w14:textId="0A57E38A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5.07%</w:t>
                  </w:r>
                </w:p>
              </w:tc>
            </w:tr>
            <w:tr w:rsidR="0032296D" w:rsidRPr="0032296D" w14:paraId="11801808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1B7AD" w14:textId="4928CB82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4.83%</w:t>
                  </w:r>
                </w:p>
              </w:tc>
            </w:tr>
            <w:tr w:rsidR="0032296D" w:rsidRPr="0032296D" w14:paraId="356914DB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69683" w14:textId="461084D2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91.84%</w:t>
                  </w:r>
                </w:p>
              </w:tc>
            </w:tr>
            <w:tr w:rsidR="0032296D" w:rsidRPr="0032296D" w14:paraId="2D26DE19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1D361" w14:textId="4166B345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4.38%</w:t>
                  </w:r>
                </w:p>
              </w:tc>
            </w:tr>
            <w:tr w:rsidR="0032296D" w:rsidRPr="0032296D" w14:paraId="29636CC2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31EDA" w14:textId="1B0D18E6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2BF3BF6D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026F7" w14:textId="504F8500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100.00%</w:t>
                  </w:r>
                </w:p>
              </w:tc>
            </w:tr>
            <w:tr w:rsidR="0032296D" w:rsidRPr="0032296D" w14:paraId="40A2A988" w14:textId="77777777" w:rsidTr="00005A0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38F71" w14:textId="59742053" w:rsidR="0032296D" w:rsidRPr="0032296D" w:rsidRDefault="0032296D" w:rsidP="0032296D">
                  <w:pPr>
                    <w:pStyle w:val="NoSpacing"/>
                    <w:rPr>
                      <w:rFonts w:eastAsia="Times New Roman" w:cstheme="minorHAnsi"/>
                      <w:color w:val="000000"/>
                      <w:sz w:val="24"/>
                      <w:szCs w:val="24"/>
                    </w:rPr>
                  </w:pPr>
                  <w:r w:rsidRPr="0032296D">
                    <w:rPr>
                      <w:rFonts w:cstheme="minorHAnsi"/>
                      <w:color w:val="000000"/>
                      <w:sz w:val="24"/>
                      <w:szCs w:val="24"/>
                    </w:rPr>
                    <w:t>65.42%</w:t>
                  </w:r>
                </w:p>
              </w:tc>
            </w:tr>
          </w:tbl>
          <w:p w14:paraId="7531B912" w14:textId="77777777" w:rsidR="00005A0B" w:rsidRPr="0032296D" w:rsidRDefault="00005A0B" w:rsidP="0032296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</w:tbl>
    <w:p w14:paraId="7A8F66D8" w14:textId="77777777" w:rsidR="00005A0B" w:rsidRPr="0032296D" w:rsidRDefault="00005A0B" w:rsidP="0032296D">
      <w:pPr>
        <w:pStyle w:val="NoSpacing"/>
        <w:rPr>
          <w:rFonts w:ascii="Arial" w:hAnsi="Arial" w:cs="Arial"/>
        </w:rPr>
      </w:pPr>
    </w:p>
    <w:p w14:paraId="7AABEFCE" w14:textId="14C7EC99" w:rsidR="00D818D2" w:rsidRPr="0032296D" w:rsidRDefault="00D818D2" w:rsidP="0032296D">
      <w:pPr>
        <w:pStyle w:val="NoSpacing"/>
        <w:rPr>
          <w:rFonts w:ascii="Arial" w:hAnsi="Arial" w:cs="Arial"/>
        </w:rPr>
      </w:pPr>
    </w:p>
    <w:p w14:paraId="54CC5437" w14:textId="77777777" w:rsidR="00005A0B" w:rsidRPr="0032296D" w:rsidRDefault="00005A0B" w:rsidP="0032296D">
      <w:pPr>
        <w:rPr>
          <w:rFonts w:ascii="Arial" w:hAnsi="Arial" w:cs="Arial"/>
        </w:rPr>
      </w:pPr>
    </w:p>
    <w:sectPr w:rsidR="00005A0B" w:rsidRPr="00322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A0B"/>
    <w:rsid w:val="00005A0B"/>
    <w:rsid w:val="00183D46"/>
    <w:rsid w:val="0032296D"/>
    <w:rsid w:val="00352ECC"/>
    <w:rsid w:val="00B34EBC"/>
    <w:rsid w:val="00D8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61EC"/>
  <w15:chartTrackingRefBased/>
  <w15:docId w15:val="{37CBA92C-144C-4ADA-9732-AF01D9DE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83D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uan Zhuang</dc:creator>
  <cp:keywords/>
  <dc:description/>
  <cp:lastModifiedBy>Ting Xuan Zhuang</cp:lastModifiedBy>
  <cp:revision>5</cp:revision>
  <dcterms:created xsi:type="dcterms:W3CDTF">2025-04-17T18:19:00Z</dcterms:created>
  <dcterms:modified xsi:type="dcterms:W3CDTF">2025-05-22T19:23:00Z</dcterms:modified>
</cp:coreProperties>
</file>